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62B8F" w:rsidRPr="00451DC0" w:rsidRDefault="009668DD" w:rsidP="00E62B8F">
      <w:pPr>
        <w:rPr>
          <w:rFonts w:ascii="Times New Roman" w:hAnsi="Times New Roman" w:cs="Times New Roman"/>
          <w:color w:val="000000" w:themeColor="text1"/>
        </w:rPr>
      </w:pPr>
      <w:proofErr w:type="spellStart"/>
      <w:r>
        <w:rPr>
          <w:rFonts w:ascii="Times New Roman" w:hAnsi="Times New Roman" w:cs="Times New Roman"/>
          <w:color w:val="000000" w:themeColor="text1"/>
        </w:rPr>
        <w:t>S3</w:t>
      </w:r>
      <w:proofErr w:type="spellEnd"/>
      <w:r>
        <w:rPr>
          <w:rFonts w:ascii="Times New Roman" w:hAnsi="Times New Roman" w:cs="Times New Roman"/>
          <w:color w:val="000000" w:themeColor="text1"/>
        </w:rPr>
        <w:t xml:space="preserve"> </w:t>
      </w:r>
      <w:r w:rsidR="00E62B8F" w:rsidRPr="00451DC0">
        <w:rPr>
          <w:rFonts w:ascii="Times New Roman" w:hAnsi="Times New Roman" w:cs="Times New Roman"/>
          <w:color w:val="000000" w:themeColor="text1"/>
        </w:rPr>
        <w:t>Table</w:t>
      </w:r>
      <w:bookmarkStart w:id="0" w:name="_GoBack"/>
      <w:bookmarkEnd w:id="0"/>
      <w:r w:rsidR="00E62B8F" w:rsidRPr="00451DC0">
        <w:rPr>
          <w:rFonts w:ascii="Times New Roman" w:hAnsi="Times New Roman" w:cs="Times New Roman"/>
          <w:color w:val="000000" w:themeColor="text1"/>
        </w:rPr>
        <w:t xml:space="preserve">: </w:t>
      </w:r>
      <w:r w:rsidR="00E62B8F" w:rsidRPr="00451DC0">
        <w:rPr>
          <w:rFonts w:ascii="Times New Roman" w:hAnsi="Times New Roman" w:cs="Times New Roman"/>
          <w:bCs/>
          <w:color w:val="000000" w:themeColor="text1"/>
        </w:rPr>
        <w:t>Repeated measures ANOVA testing significance of degradation over time.</w:t>
      </w:r>
    </w:p>
    <w:p w:rsidR="00E62B8F" w:rsidRPr="009A794A" w:rsidRDefault="00E62B8F" w:rsidP="00E62B8F">
      <w:pPr>
        <w:rPr>
          <w:rFonts w:ascii="Times New Roman" w:hAnsi="Times New Roman" w:cs="Times New Roman"/>
          <w:color w:val="000000" w:themeColor="text1"/>
        </w:rPr>
      </w:pPr>
    </w:p>
    <w:tbl>
      <w:tblPr>
        <w:tblW w:w="4918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77"/>
        <w:gridCol w:w="992"/>
        <w:gridCol w:w="893"/>
        <w:gridCol w:w="1056"/>
      </w:tblGrid>
      <w:tr w:rsidR="00E62B8F" w:rsidRPr="00571BAD" w:rsidTr="00B82E6B">
        <w:trPr>
          <w:trHeight w:val="285"/>
        </w:trPr>
        <w:tc>
          <w:tcPr>
            <w:tcW w:w="2000" w:type="dxa"/>
            <w:shd w:val="clear" w:color="auto" w:fill="auto"/>
            <w:vAlign w:val="center"/>
          </w:tcPr>
          <w:p w:rsidR="00E62B8F" w:rsidRPr="00571BAD" w:rsidRDefault="00E62B8F" w:rsidP="00B82E6B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71BA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Dark no sediment</w:t>
            </w:r>
          </w:p>
        </w:tc>
        <w:tc>
          <w:tcPr>
            <w:tcW w:w="1002" w:type="dxa"/>
            <w:shd w:val="clear" w:color="auto" w:fill="auto"/>
            <w:vAlign w:val="bottom"/>
          </w:tcPr>
          <w:p w:rsidR="00E62B8F" w:rsidRPr="00571BAD" w:rsidRDefault="00E62B8F" w:rsidP="00B82E6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71BA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DF</w:t>
            </w:r>
          </w:p>
        </w:tc>
        <w:tc>
          <w:tcPr>
            <w:tcW w:w="896" w:type="dxa"/>
            <w:shd w:val="clear" w:color="auto" w:fill="auto"/>
            <w:vAlign w:val="bottom"/>
          </w:tcPr>
          <w:p w:rsidR="00E62B8F" w:rsidRPr="00571BAD" w:rsidRDefault="00E62B8F" w:rsidP="00B82E6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71BA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f-ratio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:rsidR="00E62B8F" w:rsidRPr="00571BAD" w:rsidRDefault="00E62B8F" w:rsidP="00B82E6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71BA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p</w:t>
            </w:r>
          </w:p>
        </w:tc>
      </w:tr>
      <w:tr w:rsidR="00E62B8F" w:rsidRPr="00571BAD" w:rsidTr="00B82E6B">
        <w:trPr>
          <w:trHeight w:val="285"/>
        </w:trPr>
        <w:tc>
          <w:tcPr>
            <w:tcW w:w="2000" w:type="dxa"/>
            <w:shd w:val="clear" w:color="auto" w:fill="auto"/>
            <w:vAlign w:val="center"/>
            <w:hideMark/>
          </w:tcPr>
          <w:p w:rsidR="00E62B8F" w:rsidRPr="00571BAD" w:rsidRDefault="00E62B8F" w:rsidP="00B82E6B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71BA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Diuron</w:t>
            </w:r>
          </w:p>
        </w:tc>
        <w:tc>
          <w:tcPr>
            <w:tcW w:w="1002" w:type="dxa"/>
            <w:shd w:val="clear" w:color="auto" w:fill="auto"/>
            <w:vAlign w:val="center"/>
            <w:hideMark/>
          </w:tcPr>
          <w:p w:rsidR="00E62B8F" w:rsidRPr="00571BAD" w:rsidRDefault="00E62B8F" w:rsidP="00B82E6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proofErr w:type="spellStart"/>
            <w:r w:rsidRPr="00571BA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F</w:t>
            </w:r>
            <w:r w:rsidRPr="00571BAD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AU"/>
              </w:rPr>
              <w:t>3,40</w:t>
            </w:r>
            <w:proofErr w:type="spellEnd"/>
          </w:p>
        </w:tc>
        <w:tc>
          <w:tcPr>
            <w:tcW w:w="896" w:type="dxa"/>
            <w:shd w:val="clear" w:color="auto" w:fill="auto"/>
            <w:vAlign w:val="center"/>
            <w:hideMark/>
          </w:tcPr>
          <w:p w:rsidR="00E62B8F" w:rsidRPr="00571BAD" w:rsidRDefault="00E62B8F" w:rsidP="00B82E6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71BA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62.2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E62B8F" w:rsidRPr="00571BAD" w:rsidRDefault="00E62B8F" w:rsidP="00B82E6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71BA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p&lt;0.0001</w:t>
            </w:r>
          </w:p>
        </w:tc>
      </w:tr>
      <w:tr w:rsidR="00E62B8F" w:rsidRPr="00571BAD" w:rsidTr="00B82E6B">
        <w:trPr>
          <w:trHeight w:val="285"/>
        </w:trPr>
        <w:tc>
          <w:tcPr>
            <w:tcW w:w="2000" w:type="dxa"/>
            <w:shd w:val="clear" w:color="auto" w:fill="auto"/>
            <w:vAlign w:val="center"/>
            <w:hideMark/>
          </w:tcPr>
          <w:p w:rsidR="00E62B8F" w:rsidRPr="00571BAD" w:rsidRDefault="00E62B8F" w:rsidP="00B82E6B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71BA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Atrazine</w:t>
            </w:r>
          </w:p>
        </w:tc>
        <w:tc>
          <w:tcPr>
            <w:tcW w:w="1002" w:type="dxa"/>
            <w:shd w:val="clear" w:color="auto" w:fill="auto"/>
            <w:vAlign w:val="center"/>
            <w:hideMark/>
          </w:tcPr>
          <w:p w:rsidR="00E62B8F" w:rsidRPr="00571BAD" w:rsidRDefault="00E62B8F" w:rsidP="00B82E6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proofErr w:type="spellStart"/>
            <w:r w:rsidRPr="00571BA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F</w:t>
            </w:r>
            <w:r w:rsidRPr="00571BAD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AU"/>
              </w:rPr>
              <w:t>3,40</w:t>
            </w:r>
            <w:proofErr w:type="spellEnd"/>
          </w:p>
        </w:tc>
        <w:tc>
          <w:tcPr>
            <w:tcW w:w="896" w:type="dxa"/>
            <w:shd w:val="clear" w:color="auto" w:fill="auto"/>
            <w:vAlign w:val="center"/>
            <w:hideMark/>
          </w:tcPr>
          <w:p w:rsidR="00E62B8F" w:rsidRPr="00571BAD" w:rsidRDefault="00E62B8F" w:rsidP="00B82E6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71BA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135.8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E62B8F" w:rsidRPr="00571BAD" w:rsidRDefault="00E62B8F" w:rsidP="00B82E6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71BA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p&lt;0.0001</w:t>
            </w:r>
          </w:p>
        </w:tc>
      </w:tr>
      <w:tr w:rsidR="00E62B8F" w:rsidRPr="00571BAD" w:rsidTr="00B82E6B">
        <w:trPr>
          <w:trHeight w:val="285"/>
        </w:trPr>
        <w:tc>
          <w:tcPr>
            <w:tcW w:w="2000" w:type="dxa"/>
            <w:shd w:val="clear" w:color="auto" w:fill="auto"/>
            <w:vAlign w:val="center"/>
            <w:hideMark/>
          </w:tcPr>
          <w:p w:rsidR="00E62B8F" w:rsidRPr="00571BAD" w:rsidRDefault="00E62B8F" w:rsidP="00B82E6B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71BA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Hexazinone</w:t>
            </w:r>
          </w:p>
        </w:tc>
        <w:tc>
          <w:tcPr>
            <w:tcW w:w="1002" w:type="dxa"/>
            <w:shd w:val="clear" w:color="auto" w:fill="auto"/>
            <w:vAlign w:val="center"/>
            <w:hideMark/>
          </w:tcPr>
          <w:p w:rsidR="00E62B8F" w:rsidRPr="00571BAD" w:rsidRDefault="00E62B8F" w:rsidP="00B82E6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proofErr w:type="spellStart"/>
            <w:r w:rsidRPr="00571BA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F</w:t>
            </w:r>
            <w:r w:rsidRPr="00571BAD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AU"/>
              </w:rPr>
              <w:t>3,40</w:t>
            </w:r>
            <w:proofErr w:type="spellEnd"/>
          </w:p>
        </w:tc>
        <w:tc>
          <w:tcPr>
            <w:tcW w:w="896" w:type="dxa"/>
            <w:shd w:val="clear" w:color="auto" w:fill="auto"/>
            <w:vAlign w:val="center"/>
            <w:hideMark/>
          </w:tcPr>
          <w:p w:rsidR="00E62B8F" w:rsidRPr="00571BAD" w:rsidRDefault="00E62B8F" w:rsidP="00B82E6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71BA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24.4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E62B8F" w:rsidRPr="00571BAD" w:rsidRDefault="00E62B8F" w:rsidP="00B82E6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71BA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p&lt;0.0001</w:t>
            </w:r>
          </w:p>
        </w:tc>
      </w:tr>
      <w:tr w:rsidR="00E62B8F" w:rsidRPr="00571BAD" w:rsidTr="00B82E6B">
        <w:trPr>
          <w:trHeight w:val="285"/>
        </w:trPr>
        <w:tc>
          <w:tcPr>
            <w:tcW w:w="2000" w:type="dxa"/>
            <w:shd w:val="clear" w:color="auto" w:fill="auto"/>
            <w:vAlign w:val="center"/>
            <w:hideMark/>
          </w:tcPr>
          <w:p w:rsidR="00E62B8F" w:rsidRPr="00571BAD" w:rsidRDefault="00E62B8F" w:rsidP="00B82E6B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71BA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Tebuthiuron</w:t>
            </w:r>
          </w:p>
        </w:tc>
        <w:tc>
          <w:tcPr>
            <w:tcW w:w="1002" w:type="dxa"/>
            <w:shd w:val="clear" w:color="auto" w:fill="auto"/>
            <w:vAlign w:val="center"/>
            <w:hideMark/>
          </w:tcPr>
          <w:p w:rsidR="00E62B8F" w:rsidRPr="00571BAD" w:rsidRDefault="00E62B8F" w:rsidP="00B82E6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proofErr w:type="spellStart"/>
            <w:r w:rsidRPr="00571BA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F</w:t>
            </w:r>
            <w:r w:rsidRPr="00571BAD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AU"/>
              </w:rPr>
              <w:t>3,40</w:t>
            </w:r>
            <w:proofErr w:type="spellEnd"/>
          </w:p>
        </w:tc>
        <w:tc>
          <w:tcPr>
            <w:tcW w:w="896" w:type="dxa"/>
            <w:shd w:val="clear" w:color="auto" w:fill="auto"/>
            <w:vAlign w:val="center"/>
            <w:hideMark/>
          </w:tcPr>
          <w:p w:rsidR="00E62B8F" w:rsidRPr="00571BAD" w:rsidRDefault="00E62B8F" w:rsidP="00B82E6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71BA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24.8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E62B8F" w:rsidRPr="00571BAD" w:rsidRDefault="00E62B8F" w:rsidP="00B82E6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71BA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p&lt;0.0001</w:t>
            </w:r>
          </w:p>
        </w:tc>
      </w:tr>
      <w:tr w:rsidR="00E62B8F" w:rsidRPr="00571BAD" w:rsidTr="00B82E6B">
        <w:trPr>
          <w:trHeight w:val="285"/>
        </w:trPr>
        <w:tc>
          <w:tcPr>
            <w:tcW w:w="2000" w:type="dxa"/>
            <w:shd w:val="clear" w:color="auto" w:fill="auto"/>
            <w:vAlign w:val="center"/>
            <w:hideMark/>
          </w:tcPr>
          <w:p w:rsidR="00E62B8F" w:rsidRPr="00571BAD" w:rsidRDefault="00E62B8F" w:rsidP="00B82E6B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71BA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Metolachlor</w:t>
            </w:r>
          </w:p>
        </w:tc>
        <w:tc>
          <w:tcPr>
            <w:tcW w:w="1002" w:type="dxa"/>
            <w:shd w:val="clear" w:color="auto" w:fill="auto"/>
            <w:vAlign w:val="center"/>
            <w:hideMark/>
          </w:tcPr>
          <w:p w:rsidR="00E62B8F" w:rsidRPr="00571BAD" w:rsidRDefault="00E62B8F" w:rsidP="00B82E6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proofErr w:type="spellStart"/>
            <w:r w:rsidRPr="00571BA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F</w:t>
            </w:r>
            <w:r w:rsidRPr="00571BAD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AU"/>
              </w:rPr>
              <w:t>2,30</w:t>
            </w:r>
            <w:proofErr w:type="spellEnd"/>
          </w:p>
        </w:tc>
        <w:tc>
          <w:tcPr>
            <w:tcW w:w="896" w:type="dxa"/>
            <w:shd w:val="clear" w:color="auto" w:fill="auto"/>
            <w:vAlign w:val="center"/>
            <w:hideMark/>
          </w:tcPr>
          <w:p w:rsidR="00E62B8F" w:rsidRPr="00571BAD" w:rsidRDefault="00E62B8F" w:rsidP="00B82E6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71BA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179.8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E62B8F" w:rsidRPr="00571BAD" w:rsidRDefault="00E62B8F" w:rsidP="00B82E6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71BA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p&lt;0.0001</w:t>
            </w:r>
          </w:p>
        </w:tc>
      </w:tr>
      <w:tr w:rsidR="00E62B8F" w:rsidRPr="00571BAD" w:rsidTr="00B82E6B">
        <w:trPr>
          <w:trHeight w:val="285"/>
        </w:trPr>
        <w:tc>
          <w:tcPr>
            <w:tcW w:w="2000" w:type="dxa"/>
            <w:shd w:val="clear" w:color="auto" w:fill="auto"/>
            <w:vAlign w:val="center"/>
            <w:hideMark/>
          </w:tcPr>
          <w:p w:rsidR="00E62B8F" w:rsidRPr="00571BAD" w:rsidRDefault="00E62B8F" w:rsidP="00B82E6B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71BA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,4-D</w:t>
            </w:r>
          </w:p>
        </w:tc>
        <w:tc>
          <w:tcPr>
            <w:tcW w:w="1002" w:type="dxa"/>
            <w:shd w:val="clear" w:color="auto" w:fill="auto"/>
            <w:vAlign w:val="center"/>
            <w:hideMark/>
          </w:tcPr>
          <w:p w:rsidR="00E62B8F" w:rsidRPr="00571BAD" w:rsidRDefault="00E62B8F" w:rsidP="00B82E6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proofErr w:type="spellStart"/>
            <w:r w:rsidRPr="00571BA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F</w:t>
            </w:r>
            <w:r w:rsidRPr="00571BAD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AU"/>
              </w:rPr>
              <w:t>2,30</w:t>
            </w:r>
            <w:proofErr w:type="spellEnd"/>
          </w:p>
        </w:tc>
        <w:tc>
          <w:tcPr>
            <w:tcW w:w="896" w:type="dxa"/>
            <w:shd w:val="clear" w:color="auto" w:fill="auto"/>
            <w:vAlign w:val="center"/>
            <w:hideMark/>
          </w:tcPr>
          <w:p w:rsidR="00E62B8F" w:rsidRPr="00571BAD" w:rsidRDefault="00E62B8F" w:rsidP="00B82E6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71BA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154.7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E62B8F" w:rsidRPr="00571BAD" w:rsidRDefault="00E62B8F" w:rsidP="00B82E6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71BA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p&lt;0.0001</w:t>
            </w:r>
          </w:p>
        </w:tc>
      </w:tr>
      <w:tr w:rsidR="00E62B8F" w:rsidRPr="00571BAD" w:rsidTr="00B82E6B">
        <w:trPr>
          <w:trHeight w:val="285"/>
        </w:trPr>
        <w:tc>
          <w:tcPr>
            <w:tcW w:w="2000" w:type="dxa"/>
            <w:shd w:val="clear" w:color="auto" w:fill="auto"/>
            <w:vAlign w:val="center"/>
          </w:tcPr>
          <w:p w:rsidR="00E62B8F" w:rsidRPr="00571BAD" w:rsidRDefault="00E62B8F" w:rsidP="00B82E6B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002" w:type="dxa"/>
            <w:shd w:val="clear" w:color="auto" w:fill="auto"/>
            <w:vAlign w:val="center"/>
          </w:tcPr>
          <w:p w:rsidR="00E62B8F" w:rsidRPr="00571BAD" w:rsidRDefault="00E62B8F" w:rsidP="00B82E6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896" w:type="dxa"/>
            <w:shd w:val="clear" w:color="auto" w:fill="auto"/>
            <w:vAlign w:val="center"/>
          </w:tcPr>
          <w:p w:rsidR="00E62B8F" w:rsidRPr="00571BAD" w:rsidRDefault="00E62B8F" w:rsidP="00B82E6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</w:tcPr>
          <w:p w:rsidR="00E62B8F" w:rsidRPr="00571BAD" w:rsidRDefault="00E62B8F" w:rsidP="00B82E6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</w:tr>
      <w:tr w:rsidR="00E62B8F" w:rsidRPr="00571BAD" w:rsidTr="00B82E6B">
        <w:trPr>
          <w:trHeight w:val="285"/>
        </w:trPr>
        <w:tc>
          <w:tcPr>
            <w:tcW w:w="2000" w:type="dxa"/>
            <w:shd w:val="clear" w:color="auto" w:fill="auto"/>
            <w:vAlign w:val="center"/>
          </w:tcPr>
          <w:p w:rsidR="00E62B8F" w:rsidRPr="00571BAD" w:rsidRDefault="00E62B8F" w:rsidP="00B82E6B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71BA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Light no sediment </w:t>
            </w:r>
          </w:p>
        </w:tc>
        <w:tc>
          <w:tcPr>
            <w:tcW w:w="1002" w:type="dxa"/>
            <w:shd w:val="clear" w:color="auto" w:fill="auto"/>
            <w:vAlign w:val="bottom"/>
          </w:tcPr>
          <w:p w:rsidR="00E62B8F" w:rsidRPr="00571BAD" w:rsidRDefault="00E62B8F" w:rsidP="00B82E6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571BA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DF</w:t>
            </w:r>
          </w:p>
        </w:tc>
        <w:tc>
          <w:tcPr>
            <w:tcW w:w="896" w:type="dxa"/>
            <w:shd w:val="clear" w:color="auto" w:fill="auto"/>
            <w:vAlign w:val="bottom"/>
          </w:tcPr>
          <w:p w:rsidR="00E62B8F" w:rsidRPr="00571BAD" w:rsidRDefault="00E62B8F" w:rsidP="00B82E6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571BA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f-ratio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:rsidR="00E62B8F" w:rsidRPr="00571BAD" w:rsidRDefault="00E62B8F" w:rsidP="00B82E6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71BA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p</w:t>
            </w:r>
          </w:p>
        </w:tc>
      </w:tr>
      <w:tr w:rsidR="00E62B8F" w:rsidRPr="00571BAD" w:rsidTr="00B82E6B">
        <w:trPr>
          <w:trHeight w:val="285"/>
        </w:trPr>
        <w:tc>
          <w:tcPr>
            <w:tcW w:w="2000" w:type="dxa"/>
            <w:shd w:val="clear" w:color="auto" w:fill="auto"/>
            <w:vAlign w:val="center"/>
          </w:tcPr>
          <w:p w:rsidR="00E62B8F" w:rsidRPr="00571BAD" w:rsidRDefault="00E62B8F" w:rsidP="00B82E6B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71BA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Diuron</w:t>
            </w:r>
          </w:p>
        </w:tc>
        <w:tc>
          <w:tcPr>
            <w:tcW w:w="1002" w:type="dxa"/>
            <w:shd w:val="clear" w:color="auto" w:fill="auto"/>
            <w:vAlign w:val="center"/>
          </w:tcPr>
          <w:p w:rsidR="00E62B8F" w:rsidRPr="00571BAD" w:rsidRDefault="00E62B8F" w:rsidP="00B82E6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proofErr w:type="spellStart"/>
            <w:r w:rsidRPr="00571BA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F</w:t>
            </w:r>
            <w:r w:rsidRPr="00571BAD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AU"/>
              </w:rPr>
              <w:t>3,40</w:t>
            </w:r>
            <w:proofErr w:type="spellEnd"/>
          </w:p>
        </w:tc>
        <w:tc>
          <w:tcPr>
            <w:tcW w:w="896" w:type="dxa"/>
            <w:shd w:val="clear" w:color="auto" w:fill="auto"/>
            <w:vAlign w:val="center"/>
          </w:tcPr>
          <w:p w:rsidR="00E62B8F" w:rsidRPr="00571BAD" w:rsidRDefault="00E62B8F" w:rsidP="00B82E6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71BA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248.57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:rsidR="00E62B8F" w:rsidRPr="00571BAD" w:rsidRDefault="00E62B8F" w:rsidP="00B82E6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71BA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p&lt;0.0001</w:t>
            </w:r>
          </w:p>
        </w:tc>
      </w:tr>
      <w:tr w:rsidR="00E62B8F" w:rsidRPr="00571BAD" w:rsidTr="00B82E6B">
        <w:trPr>
          <w:trHeight w:val="285"/>
        </w:trPr>
        <w:tc>
          <w:tcPr>
            <w:tcW w:w="2000" w:type="dxa"/>
            <w:shd w:val="clear" w:color="auto" w:fill="auto"/>
            <w:vAlign w:val="center"/>
          </w:tcPr>
          <w:p w:rsidR="00E62B8F" w:rsidRPr="00571BAD" w:rsidRDefault="00E62B8F" w:rsidP="00B82E6B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71BA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Atrazine</w:t>
            </w:r>
          </w:p>
        </w:tc>
        <w:tc>
          <w:tcPr>
            <w:tcW w:w="1002" w:type="dxa"/>
            <w:shd w:val="clear" w:color="auto" w:fill="auto"/>
            <w:vAlign w:val="center"/>
          </w:tcPr>
          <w:p w:rsidR="00E62B8F" w:rsidRPr="00571BAD" w:rsidRDefault="00E62B8F" w:rsidP="00B82E6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proofErr w:type="spellStart"/>
            <w:r w:rsidRPr="00571BA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F</w:t>
            </w:r>
            <w:r w:rsidRPr="00571BAD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AU"/>
              </w:rPr>
              <w:t>3,40</w:t>
            </w:r>
            <w:proofErr w:type="spellEnd"/>
          </w:p>
        </w:tc>
        <w:tc>
          <w:tcPr>
            <w:tcW w:w="896" w:type="dxa"/>
            <w:shd w:val="clear" w:color="auto" w:fill="auto"/>
            <w:vAlign w:val="center"/>
          </w:tcPr>
          <w:p w:rsidR="00E62B8F" w:rsidRPr="00571BAD" w:rsidRDefault="00E62B8F" w:rsidP="00B82E6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71BA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53.92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:rsidR="00E62B8F" w:rsidRPr="00571BAD" w:rsidRDefault="00E62B8F" w:rsidP="00B82E6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71BA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p&lt;0.0001</w:t>
            </w:r>
          </w:p>
        </w:tc>
      </w:tr>
      <w:tr w:rsidR="00E62B8F" w:rsidRPr="00571BAD" w:rsidTr="00B82E6B">
        <w:trPr>
          <w:trHeight w:val="285"/>
        </w:trPr>
        <w:tc>
          <w:tcPr>
            <w:tcW w:w="2000" w:type="dxa"/>
            <w:shd w:val="clear" w:color="auto" w:fill="auto"/>
            <w:vAlign w:val="center"/>
          </w:tcPr>
          <w:p w:rsidR="00E62B8F" w:rsidRPr="00571BAD" w:rsidRDefault="00E62B8F" w:rsidP="00B82E6B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71BA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Hexazinone</w:t>
            </w:r>
          </w:p>
        </w:tc>
        <w:tc>
          <w:tcPr>
            <w:tcW w:w="1002" w:type="dxa"/>
            <w:shd w:val="clear" w:color="auto" w:fill="auto"/>
            <w:vAlign w:val="center"/>
          </w:tcPr>
          <w:p w:rsidR="00E62B8F" w:rsidRPr="00571BAD" w:rsidRDefault="00E62B8F" w:rsidP="00B82E6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proofErr w:type="spellStart"/>
            <w:r w:rsidRPr="00571BA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F</w:t>
            </w:r>
            <w:r w:rsidRPr="00571BAD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AU"/>
              </w:rPr>
              <w:t>3,40</w:t>
            </w:r>
            <w:proofErr w:type="spellEnd"/>
          </w:p>
        </w:tc>
        <w:tc>
          <w:tcPr>
            <w:tcW w:w="896" w:type="dxa"/>
            <w:shd w:val="clear" w:color="auto" w:fill="auto"/>
            <w:vAlign w:val="center"/>
          </w:tcPr>
          <w:p w:rsidR="00E62B8F" w:rsidRPr="00571BAD" w:rsidRDefault="00E62B8F" w:rsidP="00B82E6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71BA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61.53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:rsidR="00E62B8F" w:rsidRPr="00571BAD" w:rsidRDefault="00E62B8F" w:rsidP="00B82E6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71BA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p&lt;0.0001</w:t>
            </w:r>
          </w:p>
        </w:tc>
      </w:tr>
      <w:tr w:rsidR="00E62B8F" w:rsidRPr="00571BAD" w:rsidTr="00B82E6B">
        <w:trPr>
          <w:trHeight w:val="285"/>
        </w:trPr>
        <w:tc>
          <w:tcPr>
            <w:tcW w:w="2000" w:type="dxa"/>
            <w:shd w:val="clear" w:color="auto" w:fill="auto"/>
            <w:vAlign w:val="center"/>
          </w:tcPr>
          <w:p w:rsidR="00E62B8F" w:rsidRPr="00571BAD" w:rsidRDefault="00E62B8F" w:rsidP="00B82E6B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71BA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Tebuthiuron</w:t>
            </w:r>
          </w:p>
        </w:tc>
        <w:tc>
          <w:tcPr>
            <w:tcW w:w="1002" w:type="dxa"/>
            <w:shd w:val="clear" w:color="auto" w:fill="auto"/>
            <w:vAlign w:val="center"/>
          </w:tcPr>
          <w:p w:rsidR="00E62B8F" w:rsidRPr="00571BAD" w:rsidRDefault="00E62B8F" w:rsidP="00B82E6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proofErr w:type="spellStart"/>
            <w:r w:rsidRPr="00571BA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F</w:t>
            </w:r>
            <w:r w:rsidRPr="00571BAD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AU"/>
              </w:rPr>
              <w:t>3,40</w:t>
            </w:r>
            <w:proofErr w:type="spellEnd"/>
          </w:p>
        </w:tc>
        <w:tc>
          <w:tcPr>
            <w:tcW w:w="896" w:type="dxa"/>
            <w:shd w:val="clear" w:color="auto" w:fill="auto"/>
            <w:vAlign w:val="center"/>
          </w:tcPr>
          <w:p w:rsidR="00E62B8F" w:rsidRPr="00571BAD" w:rsidRDefault="00E62B8F" w:rsidP="00B82E6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71BA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13.46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:rsidR="00E62B8F" w:rsidRPr="00571BAD" w:rsidRDefault="00E62B8F" w:rsidP="00B82E6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71BA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p&lt;0.0001</w:t>
            </w:r>
          </w:p>
        </w:tc>
      </w:tr>
      <w:tr w:rsidR="00E62B8F" w:rsidRPr="00571BAD" w:rsidTr="00B82E6B">
        <w:trPr>
          <w:trHeight w:val="285"/>
        </w:trPr>
        <w:tc>
          <w:tcPr>
            <w:tcW w:w="2000" w:type="dxa"/>
            <w:shd w:val="clear" w:color="auto" w:fill="auto"/>
            <w:vAlign w:val="center"/>
          </w:tcPr>
          <w:p w:rsidR="00E62B8F" w:rsidRPr="00571BAD" w:rsidRDefault="00E62B8F" w:rsidP="00B82E6B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71BA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Metolachlor</w:t>
            </w:r>
          </w:p>
        </w:tc>
        <w:tc>
          <w:tcPr>
            <w:tcW w:w="1002" w:type="dxa"/>
            <w:shd w:val="clear" w:color="auto" w:fill="auto"/>
            <w:vAlign w:val="center"/>
          </w:tcPr>
          <w:p w:rsidR="00E62B8F" w:rsidRPr="00571BAD" w:rsidRDefault="00E62B8F" w:rsidP="00B82E6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proofErr w:type="spellStart"/>
            <w:r w:rsidRPr="00571BA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F</w:t>
            </w:r>
            <w:r w:rsidRPr="00571BAD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AU"/>
              </w:rPr>
              <w:t>2,30</w:t>
            </w:r>
            <w:proofErr w:type="spellEnd"/>
          </w:p>
        </w:tc>
        <w:tc>
          <w:tcPr>
            <w:tcW w:w="896" w:type="dxa"/>
            <w:shd w:val="clear" w:color="auto" w:fill="auto"/>
            <w:vAlign w:val="center"/>
          </w:tcPr>
          <w:p w:rsidR="00E62B8F" w:rsidRPr="00571BAD" w:rsidRDefault="00E62B8F" w:rsidP="00B82E6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71BA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268.37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:rsidR="00E62B8F" w:rsidRPr="00571BAD" w:rsidRDefault="00E62B8F" w:rsidP="00B82E6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71BA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p&lt;0.0001</w:t>
            </w:r>
          </w:p>
        </w:tc>
      </w:tr>
      <w:tr w:rsidR="00E62B8F" w:rsidRPr="00571BAD" w:rsidTr="00B82E6B">
        <w:trPr>
          <w:trHeight w:val="285"/>
        </w:trPr>
        <w:tc>
          <w:tcPr>
            <w:tcW w:w="2000" w:type="dxa"/>
            <w:shd w:val="clear" w:color="auto" w:fill="auto"/>
            <w:vAlign w:val="center"/>
          </w:tcPr>
          <w:p w:rsidR="00E62B8F" w:rsidRPr="00571BAD" w:rsidRDefault="00E62B8F" w:rsidP="00B82E6B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71BA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,4-D</w:t>
            </w:r>
          </w:p>
        </w:tc>
        <w:tc>
          <w:tcPr>
            <w:tcW w:w="1002" w:type="dxa"/>
            <w:shd w:val="clear" w:color="auto" w:fill="auto"/>
            <w:vAlign w:val="center"/>
          </w:tcPr>
          <w:p w:rsidR="00E62B8F" w:rsidRPr="00571BAD" w:rsidRDefault="00E62B8F" w:rsidP="00B82E6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proofErr w:type="spellStart"/>
            <w:r w:rsidRPr="00571BA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F</w:t>
            </w:r>
            <w:r w:rsidRPr="00571BAD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AU"/>
              </w:rPr>
              <w:t>2,30</w:t>
            </w:r>
            <w:proofErr w:type="spellEnd"/>
          </w:p>
        </w:tc>
        <w:tc>
          <w:tcPr>
            <w:tcW w:w="896" w:type="dxa"/>
            <w:shd w:val="clear" w:color="auto" w:fill="auto"/>
            <w:vAlign w:val="center"/>
          </w:tcPr>
          <w:p w:rsidR="00E62B8F" w:rsidRPr="00571BAD" w:rsidRDefault="00E62B8F" w:rsidP="00B82E6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71BA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11.58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:rsidR="00E62B8F" w:rsidRPr="00571BAD" w:rsidRDefault="00E62B8F" w:rsidP="00B82E6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71BA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p&lt;0.0001</w:t>
            </w:r>
          </w:p>
        </w:tc>
      </w:tr>
      <w:tr w:rsidR="00E62B8F" w:rsidRPr="00571BAD" w:rsidTr="00B82E6B">
        <w:trPr>
          <w:trHeight w:val="285"/>
        </w:trPr>
        <w:tc>
          <w:tcPr>
            <w:tcW w:w="2000" w:type="dxa"/>
            <w:shd w:val="clear" w:color="auto" w:fill="auto"/>
            <w:vAlign w:val="center"/>
          </w:tcPr>
          <w:p w:rsidR="00E62B8F" w:rsidRPr="00571BAD" w:rsidRDefault="00E62B8F" w:rsidP="00B82E6B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002" w:type="dxa"/>
            <w:shd w:val="clear" w:color="auto" w:fill="auto"/>
            <w:vAlign w:val="center"/>
          </w:tcPr>
          <w:p w:rsidR="00E62B8F" w:rsidRPr="00571BAD" w:rsidRDefault="00E62B8F" w:rsidP="00B82E6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896" w:type="dxa"/>
            <w:shd w:val="clear" w:color="auto" w:fill="auto"/>
            <w:vAlign w:val="center"/>
          </w:tcPr>
          <w:p w:rsidR="00E62B8F" w:rsidRPr="00571BAD" w:rsidRDefault="00E62B8F" w:rsidP="00B82E6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</w:tcPr>
          <w:p w:rsidR="00E62B8F" w:rsidRPr="00571BAD" w:rsidRDefault="00E62B8F" w:rsidP="00B82E6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</w:tr>
      <w:tr w:rsidR="00E62B8F" w:rsidRPr="00571BAD" w:rsidTr="00B82E6B">
        <w:trPr>
          <w:trHeight w:val="285"/>
        </w:trPr>
        <w:tc>
          <w:tcPr>
            <w:tcW w:w="2000" w:type="dxa"/>
            <w:shd w:val="clear" w:color="auto" w:fill="auto"/>
            <w:vAlign w:val="center"/>
          </w:tcPr>
          <w:p w:rsidR="00E62B8F" w:rsidRPr="00571BAD" w:rsidRDefault="00E62B8F" w:rsidP="00B82E6B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71BA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Dark with  sediment</w:t>
            </w:r>
          </w:p>
        </w:tc>
        <w:tc>
          <w:tcPr>
            <w:tcW w:w="1002" w:type="dxa"/>
            <w:shd w:val="clear" w:color="auto" w:fill="auto"/>
            <w:vAlign w:val="bottom"/>
          </w:tcPr>
          <w:p w:rsidR="00E62B8F" w:rsidRPr="00571BAD" w:rsidRDefault="00E62B8F" w:rsidP="00B82E6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571BA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DF</w:t>
            </w:r>
          </w:p>
        </w:tc>
        <w:tc>
          <w:tcPr>
            <w:tcW w:w="896" w:type="dxa"/>
            <w:shd w:val="clear" w:color="auto" w:fill="auto"/>
            <w:vAlign w:val="bottom"/>
          </w:tcPr>
          <w:p w:rsidR="00E62B8F" w:rsidRPr="00571BAD" w:rsidRDefault="00E62B8F" w:rsidP="00B82E6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571BA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f-ratio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:rsidR="00E62B8F" w:rsidRPr="00571BAD" w:rsidRDefault="00E62B8F" w:rsidP="00B82E6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71BA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p</w:t>
            </w:r>
          </w:p>
        </w:tc>
      </w:tr>
      <w:tr w:rsidR="00E62B8F" w:rsidRPr="00571BAD" w:rsidTr="00B82E6B">
        <w:trPr>
          <w:trHeight w:val="285"/>
        </w:trPr>
        <w:tc>
          <w:tcPr>
            <w:tcW w:w="2000" w:type="dxa"/>
            <w:shd w:val="clear" w:color="auto" w:fill="auto"/>
            <w:vAlign w:val="center"/>
          </w:tcPr>
          <w:p w:rsidR="00E62B8F" w:rsidRPr="00571BAD" w:rsidRDefault="00E62B8F" w:rsidP="00B82E6B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71BA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Diuron</w:t>
            </w:r>
          </w:p>
        </w:tc>
        <w:tc>
          <w:tcPr>
            <w:tcW w:w="1002" w:type="dxa"/>
            <w:shd w:val="clear" w:color="auto" w:fill="auto"/>
            <w:vAlign w:val="center"/>
          </w:tcPr>
          <w:p w:rsidR="00E62B8F" w:rsidRPr="00571BAD" w:rsidRDefault="00E62B8F" w:rsidP="00B82E6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proofErr w:type="spellStart"/>
            <w:r w:rsidRPr="00571BA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F</w:t>
            </w:r>
            <w:r w:rsidRPr="00571BAD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AU"/>
              </w:rPr>
              <w:t>3,40</w:t>
            </w:r>
            <w:proofErr w:type="spellEnd"/>
          </w:p>
        </w:tc>
        <w:tc>
          <w:tcPr>
            <w:tcW w:w="896" w:type="dxa"/>
            <w:shd w:val="clear" w:color="auto" w:fill="auto"/>
            <w:vAlign w:val="center"/>
          </w:tcPr>
          <w:p w:rsidR="00E62B8F" w:rsidRPr="00571BAD" w:rsidRDefault="00E62B8F" w:rsidP="00B82E6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71BA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58.85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:rsidR="00E62B8F" w:rsidRPr="00571BAD" w:rsidRDefault="00E62B8F" w:rsidP="00B82E6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71BA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p&lt;0.0001</w:t>
            </w:r>
          </w:p>
        </w:tc>
      </w:tr>
      <w:tr w:rsidR="00E62B8F" w:rsidRPr="00571BAD" w:rsidTr="00B82E6B">
        <w:trPr>
          <w:trHeight w:val="285"/>
        </w:trPr>
        <w:tc>
          <w:tcPr>
            <w:tcW w:w="2000" w:type="dxa"/>
            <w:shd w:val="clear" w:color="auto" w:fill="auto"/>
            <w:vAlign w:val="center"/>
          </w:tcPr>
          <w:p w:rsidR="00E62B8F" w:rsidRPr="00571BAD" w:rsidRDefault="00E62B8F" w:rsidP="00B82E6B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71BA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Atrazine</w:t>
            </w:r>
          </w:p>
        </w:tc>
        <w:tc>
          <w:tcPr>
            <w:tcW w:w="1002" w:type="dxa"/>
            <w:shd w:val="clear" w:color="auto" w:fill="auto"/>
            <w:vAlign w:val="center"/>
          </w:tcPr>
          <w:p w:rsidR="00E62B8F" w:rsidRPr="00571BAD" w:rsidRDefault="00E62B8F" w:rsidP="00B82E6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proofErr w:type="spellStart"/>
            <w:r w:rsidRPr="00571BA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F</w:t>
            </w:r>
            <w:r w:rsidRPr="00571BAD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AU"/>
              </w:rPr>
              <w:t>3,40</w:t>
            </w:r>
            <w:proofErr w:type="spellEnd"/>
          </w:p>
        </w:tc>
        <w:tc>
          <w:tcPr>
            <w:tcW w:w="896" w:type="dxa"/>
            <w:shd w:val="clear" w:color="auto" w:fill="auto"/>
            <w:vAlign w:val="center"/>
          </w:tcPr>
          <w:p w:rsidR="00E62B8F" w:rsidRPr="00571BAD" w:rsidRDefault="00E62B8F" w:rsidP="00B82E6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71BA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68.82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:rsidR="00E62B8F" w:rsidRPr="00571BAD" w:rsidRDefault="00E62B8F" w:rsidP="00B82E6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71BA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p&lt;0.0001</w:t>
            </w:r>
          </w:p>
        </w:tc>
      </w:tr>
      <w:tr w:rsidR="00E62B8F" w:rsidRPr="00571BAD" w:rsidTr="00B82E6B">
        <w:trPr>
          <w:trHeight w:val="285"/>
        </w:trPr>
        <w:tc>
          <w:tcPr>
            <w:tcW w:w="2000" w:type="dxa"/>
            <w:shd w:val="clear" w:color="auto" w:fill="auto"/>
            <w:vAlign w:val="center"/>
          </w:tcPr>
          <w:p w:rsidR="00E62B8F" w:rsidRPr="00571BAD" w:rsidRDefault="00E62B8F" w:rsidP="00B82E6B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71BA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Hexazinone</w:t>
            </w:r>
          </w:p>
        </w:tc>
        <w:tc>
          <w:tcPr>
            <w:tcW w:w="1002" w:type="dxa"/>
            <w:shd w:val="clear" w:color="auto" w:fill="auto"/>
            <w:vAlign w:val="center"/>
          </w:tcPr>
          <w:p w:rsidR="00E62B8F" w:rsidRPr="00571BAD" w:rsidRDefault="00E62B8F" w:rsidP="00B82E6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proofErr w:type="spellStart"/>
            <w:r w:rsidRPr="00571BA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F</w:t>
            </w:r>
            <w:r w:rsidRPr="00571BAD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AU"/>
              </w:rPr>
              <w:t>3,40</w:t>
            </w:r>
            <w:proofErr w:type="spellEnd"/>
          </w:p>
        </w:tc>
        <w:tc>
          <w:tcPr>
            <w:tcW w:w="896" w:type="dxa"/>
            <w:shd w:val="clear" w:color="auto" w:fill="auto"/>
            <w:vAlign w:val="center"/>
          </w:tcPr>
          <w:p w:rsidR="00E62B8F" w:rsidRPr="00571BAD" w:rsidRDefault="00E62B8F" w:rsidP="00B82E6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71BA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75.97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:rsidR="00E62B8F" w:rsidRPr="00571BAD" w:rsidRDefault="00E62B8F" w:rsidP="00B82E6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71BA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p&lt;0.0001</w:t>
            </w:r>
          </w:p>
        </w:tc>
      </w:tr>
      <w:tr w:rsidR="00E62B8F" w:rsidRPr="00571BAD" w:rsidTr="00B82E6B">
        <w:trPr>
          <w:trHeight w:val="285"/>
        </w:trPr>
        <w:tc>
          <w:tcPr>
            <w:tcW w:w="2000" w:type="dxa"/>
            <w:shd w:val="clear" w:color="auto" w:fill="auto"/>
            <w:vAlign w:val="center"/>
          </w:tcPr>
          <w:p w:rsidR="00E62B8F" w:rsidRPr="00571BAD" w:rsidRDefault="00E62B8F" w:rsidP="00B82E6B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71BA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Tebuthiuron</w:t>
            </w:r>
          </w:p>
        </w:tc>
        <w:tc>
          <w:tcPr>
            <w:tcW w:w="1002" w:type="dxa"/>
            <w:shd w:val="clear" w:color="auto" w:fill="auto"/>
            <w:vAlign w:val="center"/>
          </w:tcPr>
          <w:p w:rsidR="00E62B8F" w:rsidRPr="00571BAD" w:rsidRDefault="00E62B8F" w:rsidP="00B82E6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proofErr w:type="spellStart"/>
            <w:r w:rsidRPr="00571BA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F</w:t>
            </w:r>
            <w:r w:rsidRPr="00571BAD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AU"/>
              </w:rPr>
              <w:t>3,40</w:t>
            </w:r>
            <w:proofErr w:type="spellEnd"/>
          </w:p>
        </w:tc>
        <w:tc>
          <w:tcPr>
            <w:tcW w:w="896" w:type="dxa"/>
            <w:shd w:val="clear" w:color="auto" w:fill="auto"/>
            <w:vAlign w:val="center"/>
          </w:tcPr>
          <w:p w:rsidR="00E62B8F" w:rsidRPr="00571BAD" w:rsidRDefault="00E62B8F" w:rsidP="00B82E6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71BA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2.21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:rsidR="00E62B8F" w:rsidRPr="00571BAD" w:rsidRDefault="00E62B8F" w:rsidP="00B82E6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71BA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p&lt;0.0001</w:t>
            </w:r>
          </w:p>
        </w:tc>
      </w:tr>
      <w:tr w:rsidR="00E62B8F" w:rsidRPr="00571BAD" w:rsidTr="00B82E6B">
        <w:trPr>
          <w:trHeight w:val="285"/>
        </w:trPr>
        <w:tc>
          <w:tcPr>
            <w:tcW w:w="2000" w:type="dxa"/>
            <w:shd w:val="clear" w:color="auto" w:fill="auto"/>
            <w:vAlign w:val="center"/>
          </w:tcPr>
          <w:p w:rsidR="00E62B8F" w:rsidRPr="00571BAD" w:rsidRDefault="00E62B8F" w:rsidP="00B82E6B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71BA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Metolachlor</w:t>
            </w:r>
          </w:p>
        </w:tc>
        <w:tc>
          <w:tcPr>
            <w:tcW w:w="1002" w:type="dxa"/>
            <w:shd w:val="clear" w:color="auto" w:fill="auto"/>
            <w:vAlign w:val="center"/>
          </w:tcPr>
          <w:p w:rsidR="00E62B8F" w:rsidRPr="00571BAD" w:rsidRDefault="00E62B8F" w:rsidP="00B82E6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proofErr w:type="spellStart"/>
            <w:r w:rsidRPr="00571BA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F</w:t>
            </w:r>
            <w:r w:rsidRPr="00571BAD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AU"/>
              </w:rPr>
              <w:t>2,30</w:t>
            </w:r>
            <w:proofErr w:type="spellEnd"/>
          </w:p>
        </w:tc>
        <w:tc>
          <w:tcPr>
            <w:tcW w:w="896" w:type="dxa"/>
            <w:shd w:val="clear" w:color="auto" w:fill="auto"/>
            <w:vAlign w:val="center"/>
          </w:tcPr>
          <w:p w:rsidR="00E62B8F" w:rsidRPr="00571BAD" w:rsidRDefault="00E62B8F" w:rsidP="00B82E6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71BA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415.42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:rsidR="00E62B8F" w:rsidRPr="00571BAD" w:rsidRDefault="00E62B8F" w:rsidP="00B82E6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71BA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p&lt;0.0001</w:t>
            </w:r>
          </w:p>
        </w:tc>
      </w:tr>
      <w:tr w:rsidR="00E62B8F" w:rsidRPr="00571BAD" w:rsidTr="00B82E6B">
        <w:trPr>
          <w:trHeight w:val="285"/>
        </w:trPr>
        <w:tc>
          <w:tcPr>
            <w:tcW w:w="2000" w:type="dxa"/>
            <w:shd w:val="clear" w:color="auto" w:fill="auto"/>
            <w:vAlign w:val="center"/>
          </w:tcPr>
          <w:p w:rsidR="00E62B8F" w:rsidRPr="00571BAD" w:rsidRDefault="00E62B8F" w:rsidP="00B82E6B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71BA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,4-D</w:t>
            </w:r>
          </w:p>
        </w:tc>
        <w:tc>
          <w:tcPr>
            <w:tcW w:w="1002" w:type="dxa"/>
            <w:shd w:val="clear" w:color="auto" w:fill="auto"/>
            <w:vAlign w:val="center"/>
          </w:tcPr>
          <w:p w:rsidR="00E62B8F" w:rsidRPr="00571BAD" w:rsidRDefault="00E62B8F" w:rsidP="00B82E6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proofErr w:type="spellStart"/>
            <w:r w:rsidRPr="00571BA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F</w:t>
            </w:r>
            <w:r w:rsidRPr="00571BAD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AU"/>
              </w:rPr>
              <w:t>2,30</w:t>
            </w:r>
            <w:proofErr w:type="spellEnd"/>
          </w:p>
        </w:tc>
        <w:tc>
          <w:tcPr>
            <w:tcW w:w="896" w:type="dxa"/>
            <w:shd w:val="clear" w:color="auto" w:fill="auto"/>
            <w:vAlign w:val="center"/>
          </w:tcPr>
          <w:p w:rsidR="00E62B8F" w:rsidRPr="00571BAD" w:rsidRDefault="00E62B8F" w:rsidP="00B82E6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71BA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858.74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:rsidR="00E62B8F" w:rsidRPr="00571BAD" w:rsidRDefault="00E62B8F" w:rsidP="00B82E6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71BA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p&lt;0.0001</w:t>
            </w:r>
          </w:p>
        </w:tc>
      </w:tr>
      <w:tr w:rsidR="00E62B8F" w:rsidRPr="00571BAD" w:rsidTr="00B82E6B">
        <w:trPr>
          <w:trHeight w:val="285"/>
        </w:trPr>
        <w:tc>
          <w:tcPr>
            <w:tcW w:w="2000" w:type="dxa"/>
            <w:shd w:val="clear" w:color="auto" w:fill="auto"/>
            <w:vAlign w:val="center"/>
          </w:tcPr>
          <w:p w:rsidR="00E62B8F" w:rsidRPr="00571BAD" w:rsidRDefault="00E62B8F" w:rsidP="00B82E6B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002" w:type="dxa"/>
            <w:shd w:val="clear" w:color="auto" w:fill="auto"/>
            <w:vAlign w:val="center"/>
          </w:tcPr>
          <w:p w:rsidR="00E62B8F" w:rsidRPr="00571BAD" w:rsidRDefault="00E62B8F" w:rsidP="00B82E6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896" w:type="dxa"/>
            <w:shd w:val="clear" w:color="auto" w:fill="auto"/>
            <w:vAlign w:val="center"/>
          </w:tcPr>
          <w:p w:rsidR="00E62B8F" w:rsidRPr="00571BAD" w:rsidRDefault="00E62B8F" w:rsidP="00B82E6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</w:tcPr>
          <w:p w:rsidR="00E62B8F" w:rsidRPr="00571BAD" w:rsidRDefault="00E62B8F" w:rsidP="00B82E6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</w:tr>
      <w:tr w:rsidR="00E62B8F" w:rsidRPr="00571BAD" w:rsidTr="00B82E6B">
        <w:trPr>
          <w:trHeight w:val="285"/>
        </w:trPr>
        <w:tc>
          <w:tcPr>
            <w:tcW w:w="2000" w:type="dxa"/>
            <w:shd w:val="clear" w:color="auto" w:fill="auto"/>
            <w:vAlign w:val="center"/>
          </w:tcPr>
          <w:p w:rsidR="00E62B8F" w:rsidRPr="00571BAD" w:rsidRDefault="00E62B8F" w:rsidP="00B82E6B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71BA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Light with sediment</w:t>
            </w:r>
          </w:p>
        </w:tc>
        <w:tc>
          <w:tcPr>
            <w:tcW w:w="1002" w:type="dxa"/>
            <w:shd w:val="clear" w:color="auto" w:fill="auto"/>
            <w:vAlign w:val="bottom"/>
          </w:tcPr>
          <w:p w:rsidR="00E62B8F" w:rsidRPr="00571BAD" w:rsidRDefault="00E62B8F" w:rsidP="00B82E6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571BA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DF</w:t>
            </w:r>
          </w:p>
        </w:tc>
        <w:tc>
          <w:tcPr>
            <w:tcW w:w="896" w:type="dxa"/>
            <w:shd w:val="clear" w:color="auto" w:fill="auto"/>
            <w:vAlign w:val="bottom"/>
          </w:tcPr>
          <w:p w:rsidR="00E62B8F" w:rsidRPr="00571BAD" w:rsidRDefault="00E62B8F" w:rsidP="00B82E6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571BA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f-ratio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:rsidR="00E62B8F" w:rsidRPr="00571BAD" w:rsidRDefault="00E62B8F" w:rsidP="00B82E6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71BA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p</w:t>
            </w:r>
          </w:p>
        </w:tc>
      </w:tr>
      <w:tr w:rsidR="00E62B8F" w:rsidRPr="00571BAD" w:rsidTr="00B82E6B">
        <w:trPr>
          <w:trHeight w:val="285"/>
        </w:trPr>
        <w:tc>
          <w:tcPr>
            <w:tcW w:w="2000" w:type="dxa"/>
            <w:shd w:val="clear" w:color="auto" w:fill="auto"/>
            <w:vAlign w:val="center"/>
          </w:tcPr>
          <w:p w:rsidR="00E62B8F" w:rsidRPr="00571BAD" w:rsidRDefault="00E62B8F" w:rsidP="00B82E6B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71BA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Diuron</w:t>
            </w:r>
          </w:p>
        </w:tc>
        <w:tc>
          <w:tcPr>
            <w:tcW w:w="1002" w:type="dxa"/>
            <w:shd w:val="clear" w:color="auto" w:fill="auto"/>
            <w:vAlign w:val="center"/>
          </w:tcPr>
          <w:p w:rsidR="00E62B8F" w:rsidRPr="00571BAD" w:rsidRDefault="00E62B8F" w:rsidP="00B82E6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proofErr w:type="spellStart"/>
            <w:r w:rsidRPr="00571BA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F</w:t>
            </w:r>
            <w:r w:rsidRPr="00571BAD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AU"/>
              </w:rPr>
              <w:t>2,30</w:t>
            </w:r>
            <w:proofErr w:type="spellEnd"/>
            <w:r w:rsidRPr="00571BA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*</w:t>
            </w:r>
          </w:p>
        </w:tc>
        <w:tc>
          <w:tcPr>
            <w:tcW w:w="896" w:type="dxa"/>
            <w:shd w:val="clear" w:color="auto" w:fill="auto"/>
            <w:vAlign w:val="center"/>
          </w:tcPr>
          <w:p w:rsidR="00E62B8F" w:rsidRPr="00571BAD" w:rsidRDefault="00E62B8F" w:rsidP="00B82E6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71BA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994.57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:rsidR="00E62B8F" w:rsidRPr="00571BAD" w:rsidRDefault="00E62B8F" w:rsidP="00B82E6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71BA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p&lt;0.0001</w:t>
            </w:r>
          </w:p>
        </w:tc>
      </w:tr>
      <w:tr w:rsidR="00E62B8F" w:rsidRPr="00571BAD" w:rsidTr="00B82E6B">
        <w:trPr>
          <w:trHeight w:val="285"/>
        </w:trPr>
        <w:tc>
          <w:tcPr>
            <w:tcW w:w="2000" w:type="dxa"/>
            <w:shd w:val="clear" w:color="auto" w:fill="auto"/>
            <w:vAlign w:val="center"/>
          </w:tcPr>
          <w:p w:rsidR="00E62B8F" w:rsidRPr="00571BAD" w:rsidRDefault="00E62B8F" w:rsidP="00B82E6B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71BA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Atrazine</w:t>
            </w:r>
          </w:p>
        </w:tc>
        <w:tc>
          <w:tcPr>
            <w:tcW w:w="1002" w:type="dxa"/>
            <w:shd w:val="clear" w:color="auto" w:fill="auto"/>
            <w:vAlign w:val="center"/>
          </w:tcPr>
          <w:p w:rsidR="00E62B8F" w:rsidRPr="00571BAD" w:rsidRDefault="00E62B8F" w:rsidP="00B82E6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proofErr w:type="spellStart"/>
            <w:r w:rsidRPr="00571BA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F</w:t>
            </w:r>
            <w:r w:rsidRPr="00571BAD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AU"/>
              </w:rPr>
              <w:t>2,30</w:t>
            </w:r>
            <w:proofErr w:type="spellEnd"/>
            <w:r w:rsidRPr="00571BA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*</w:t>
            </w:r>
          </w:p>
        </w:tc>
        <w:tc>
          <w:tcPr>
            <w:tcW w:w="896" w:type="dxa"/>
            <w:shd w:val="clear" w:color="auto" w:fill="auto"/>
            <w:vAlign w:val="center"/>
          </w:tcPr>
          <w:p w:rsidR="00E62B8F" w:rsidRPr="00571BAD" w:rsidRDefault="00E62B8F" w:rsidP="00B82E6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71BA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296.14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:rsidR="00E62B8F" w:rsidRPr="00571BAD" w:rsidRDefault="00E62B8F" w:rsidP="00B82E6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71BA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p&lt;0.0001</w:t>
            </w:r>
          </w:p>
        </w:tc>
      </w:tr>
      <w:tr w:rsidR="00E62B8F" w:rsidRPr="00571BAD" w:rsidTr="00B82E6B">
        <w:trPr>
          <w:trHeight w:val="285"/>
        </w:trPr>
        <w:tc>
          <w:tcPr>
            <w:tcW w:w="2000" w:type="dxa"/>
            <w:shd w:val="clear" w:color="auto" w:fill="auto"/>
            <w:vAlign w:val="center"/>
          </w:tcPr>
          <w:p w:rsidR="00E62B8F" w:rsidRPr="00571BAD" w:rsidRDefault="00E62B8F" w:rsidP="00B82E6B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71BA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Hexazinone</w:t>
            </w:r>
          </w:p>
        </w:tc>
        <w:tc>
          <w:tcPr>
            <w:tcW w:w="1002" w:type="dxa"/>
            <w:shd w:val="clear" w:color="auto" w:fill="auto"/>
            <w:vAlign w:val="center"/>
          </w:tcPr>
          <w:p w:rsidR="00E62B8F" w:rsidRPr="00571BAD" w:rsidRDefault="00E62B8F" w:rsidP="00B82E6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proofErr w:type="spellStart"/>
            <w:r w:rsidRPr="00571BA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F</w:t>
            </w:r>
            <w:r w:rsidRPr="00571BAD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AU"/>
              </w:rPr>
              <w:t>2,30</w:t>
            </w:r>
            <w:proofErr w:type="spellEnd"/>
            <w:r w:rsidRPr="00571BA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*</w:t>
            </w:r>
          </w:p>
        </w:tc>
        <w:tc>
          <w:tcPr>
            <w:tcW w:w="896" w:type="dxa"/>
            <w:shd w:val="clear" w:color="auto" w:fill="auto"/>
            <w:vAlign w:val="center"/>
          </w:tcPr>
          <w:p w:rsidR="00E62B8F" w:rsidRPr="00571BAD" w:rsidRDefault="00E62B8F" w:rsidP="00B82E6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71BA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34.03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:rsidR="00E62B8F" w:rsidRPr="00571BAD" w:rsidRDefault="00E62B8F" w:rsidP="00B82E6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71BA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p&lt;0.0001</w:t>
            </w:r>
          </w:p>
        </w:tc>
      </w:tr>
      <w:tr w:rsidR="00E62B8F" w:rsidRPr="00571BAD" w:rsidTr="00B82E6B">
        <w:trPr>
          <w:trHeight w:val="285"/>
        </w:trPr>
        <w:tc>
          <w:tcPr>
            <w:tcW w:w="2000" w:type="dxa"/>
            <w:shd w:val="clear" w:color="auto" w:fill="auto"/>
            <w:vAlign w:val="center"/>
          </w:tcPr>
          <w:p w:rsidR="00E62B8F" w:rsidRPr="00571BAD" w:rsidRDefault="00E62B8F" w:rsidP="00B82E6B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71BA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Tebuthiuron</w:t>
            </w:r>
          </w:p>
        </w:tc>
        <w:tc>
          <w:tcPr>
            <w:tcW w:w="1002" w:type="dxa"/>
            <w:shd w:val="clear" w:color="auto" w:fill="auto"/>
            <w:vAlign w:val="center"/>
          </w:tcPr>
          <w:p w:rsidR="00E62B8F" w:rsidRPr="00571BAD" w:rsidRDefault="00E62B8F" w:rsidP="00B82E6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proofErr w:type="spellStart"/>
            <w:r w:rsidRPr="00571BA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F</w:t>
            </w:r>
            <w:r w:rsidRPr="00571BAD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AU"/>
              </w:rPr>
              <w:t>2,30</w:t>
            </w:r>
            <w:proofErr w:type="spellEnd"/>
            <w:r w:rsidRPr="00571BA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*</w:t>
            </w:r>
          </w:p>
        </w:tc>
        <w:tc>
          <w:tcPr>
            <w:tcW w:w="896" w:type="dxa"/>
            <w:shd w:val="clear" w:color="auto" w:fill="auto"/>
            <w:vAlign w:val="center"/>
          </w:tcPr>
          <w:p w:rsidR="00E62B8F" w:rsidRPr="00571BAD" w:rsidRDefault="00E62B8F" w:rsidP="00B82E6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71BA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87.02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:rsidR="00E62B8F" w:rsidRPr="00571BAD" w:rsidRDefault="00E62B8F" w:rsidP="00B82E6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71BA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p&lt;0.0001</w:t>
            </w:r>
          </w:p>
        </w:tc>
      </w:tr>
      <w:tr w:rsidR="00E62B8F" w:rsidRPr="00571BAD" w:rsidTr="00B82E6B">
        <w:trPr>
          <w:trHeight w:val="285"/>
        </w:trPr>
        <w:tc>
          <w:tcPr>
            <w:tcW w:w="2000" w:type="dxa"/>
            <w:shd w:val="clear" w:color="auto" w:fill="auto"/>
            <w:vAlign w:val="center"/>
          </w:tcPr>
          <w:p w:rsidR="00E62B8F" w:rsidRPr="00571BAD" w:rsidRDefault="00E62B8F" w:rsidP="00B82E6B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71BA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Metolachlor</w:t>
            </w:r>
          </w:p>
        </w:tc>
        <w:tc>
          <w:tcPr>
            <w:tcW w:w="1002" w:type="dxa"/>
            <w:shd w:val="clear" w:color="auto" w:fill="auto"/>
            <w:vAlign w:val="center"/>
          </w:tcPr>
          <w:p w:rsidR="00E62B8F" w:rsidRPr="00571BAD" w:rsidRDefault="00E62B8F" w:rsidP="00B82E6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proofErr w:type="spellStart"/>
            <w:r w:rsidRPr="00571BA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F</w:t>
            </w:r>
            <w:r w:rsidRPr="00571BAD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AU"/>
              </w:rPr>
              <w:t>2,30</w:t>
            </w:r>
            <w:proofErr w:type="spellEnd"/>
          </w:p>
        </w:tc>
        <w:tc>
          <w:tcPr>
            <w:tcW w:w="896" w:type="dxa"/>
            <w:shd w:val="clear" w:color="auto" w:fill="auto"/>
            <w:vAlign w:val="center"/>
          </w:tcPr>
          <w:p w:rsidR="00E62B8F" w:rsidRPr="00571BAD" w:rsidRDefault="00E62B8F" w:rsidP="00B82E6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71BA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328.3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:rsidR="00E62B8F" w:rsidRPr="00571BAD" w:rsidRDefault="00E62B8F" w:rsidP="00B82E6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71BA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p&lt;0.0001</w:t>
            </w:r>
          </w:p>
        </w:tc>
      </w:tr>
      <w:tr w:rsidR="00E62B8F" w:rsidRPr="00571BAD" w:rsidTr="00B82E6B">
        <w:trPr>
          <w:trHeight w:val="285"/>
        </w:trPr>
        <w:tc>
          <w:tcPr>
            <w:tcW w:w="2000" w:type="dxa"/>
            <w:shd w:val="clear" w:color="auto" w:fill="auto"/>
            <w:vAlign w:val="center"/>
          </w:tcPr>
          <w:p w:rsidR="00E62B8F" w:rsidRPr="00571BAD" w:rsidRDefault="00E62B8F" w:rsidP="00B82E6B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71BA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,4-D</w:t>
            </w:r>
          </w:p>
        </w:tc>
        <w:tc>
          <w:tcPr>
            <w:tcW w:w="1002" w:type="dxa"/>
            <w:shd w:val="clear" w:color="auto" w:fill="auto"/>
            <w:vAlign w:val="center"/>
          </w:tcPr>
          <w:p w:rsidR="00E62B8F" w:rsidRPr="00571BAD" w:rsidRDefault="00E62B8F" w:rsidP="00B82E6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proofErr w:type="spellStart"/>
            <w:r w:rsidRPr="00571BA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F</w:t>
            </w:r>
            <w:r w:rsidRPr="00571BAD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AU"/>
              </w:rPr>
              <w:t>2,30</w:t>
            </w:r>
            <w:proofErr w:type="spellEnd"/>
          </w:p>
        </w:tc>
        <w:tc>
          <w:tcPr>
            <w:tcW w:w="896" w:type="dxa"/>
            <w:shd w:val="clear" w:color="auto" w:fill="auto"/>
            <w:vAlign w:val="center"/>
          </w:tcPr>
          <w:p w:rsidR="00E62B8F" w:rsidRPr="00571BAD" w:rsidRDefault="00E62B8F" w:rsidP="00B82E6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71BA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75.27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:rsidR="00E62B8F" w:rsidRPr="00571BAD" w:rsidRDefault="00E62B8F" w:rsidP="00B82E6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71BA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p&lt;0.0001</w:t>
            </w:r>
          </w:p>
        </w:tc>
      </w:tr>
    </w:tbl>
    <w:p w:rsidR="00E62B8F" w:rsidRPr="003909CE" w:rsidRDefault="00E62B8F" w:rsidP="00E62B8F">
      <w:pPr>
        <w:rPr>
          <w:rFonts w:ascii="Times New Roman" w:hAnsi="Times New Roman" w:cs="Times New Roman"/>
          <w:color w:val="000000" w:themeColor="text1"/>
        </w:rPr>
      </w:pPr>
      <w:r w:rsidRPr="003909CE">
        <w:rPr>
          <w:rFonts w:ascii="Times New Roman" w:hAnsi="Times New Roman" w:cs="Times New Roman"/>
          <w:color w:val="000000" w:themeColor="text1"/>
        </w:rPr>
        <w:t>* Lost replicate 4 for time point 120 d, Repeated ANOVA run with replicates 1-3 only.</w:t>
      </w:r>
    </w:p>
    <w:p w:rsidR="00655138" w:rsidRPr="00E62B8F" w:rsidRDefault="00655138" w:rsidP="00E62B8F"/>
    <w:sectPr w:rsidR="00655138" w:rsidRPr="00E62B8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D0A19E3"/>
    <w:multiLevelType w:val="hybridMultilevel"/>
    <w:tmpl w:val="9DB009D8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2526A"/>
    <w:rsid w:val="00141F05"/>
    <w:rsid w:val="00145A05"/>
    <w:rsid w:val="002E0560"/>
    <w:rsid w:val="00655138"/>
    <w:rsid w:val="00680462"/>
    <w:rsid w:val="009668DD"/>
    <w:rsid w:val="00D2526A"/>
    <w:rsid w:val="00E62B8F"/>
    <w:rsid w:val="00EA3E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82ABA0"/>
  <w15:docId w15:val="{C2A5DFBF-EA86-4548-8B5E-1585EB0ACB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E62B8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145A0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45A05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145A05"/>
    <w:rPr>
      <w:sz w:val="16"/>
      <w:szCs w:val="16"/>
    </w:rPr>
  </w:style>
  <w:style w:type="table" w:styleId="LightShading">
    <w:name w:val="Light Shading"/>
    <w:basedOn w:val="TableNormal"/>
    <w:uiPriority w:val="60"/>
    <w:rsid w:val="00145A05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145A0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5A0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2</Words>
  <Characters>92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10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mercurio</dc:creator>
  <cp:lastModifiedBy>pmercurio</cp:lastModifiedBy>
  <cp:revision>3</cp:revision>
  <dcterms:created xsi:type="dcterms:W3CDTF">2016-01-25T23:25:00Z</dcterms:created>
  <dcterms:modified xsi:type="dcterms:W3CDTF">2016-10-24T03:50:00Z</dcterms:modified>
</cp:coreProperties>
</file>